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DF32FB" w14:textId="344B3E20" w:rsidR="00CF499E" w:rsidRDefault="00CF499E" w:rsidP="00CF499E">
      <w:pPr>
        <w:pStyle w:val="Descripcin"/>
        <w:keepNext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S7 </w:t>
      </w:r>
      <w:r w:rsidRPr="004625B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Table</w:t>
      </w:r>
    </w:p>
    <w:p w14:paraId="5AC9A3B9" w14:textId="77777777" w:rsidR="0001548D" w:rsidRPr="0001548D" w:rsidRDefault="0001548D" w:rsidP="0001548D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3"/>
        <w:gridCol w:w="1594"/>
        <w:gridCol w:w="1591"/>
        <w:gridCol w:w="1716"/>
        <w:gridCol w:w="1717"/>
        <w:gridCol w:w="578"/>
        <w:gridCol w:w="1197"/>
      </w:tblGrid>
      <w:tr w:rsidR="00CF499E" w:rsidRPr="00593467" w14:paraId="7FC59334" w14:textId="77777777" w:rsidTr="00721EDF">
        <w:trPr>
          <w:trHeight w:val="397"/>
        </w:trPr>
        <w:tc>
          <w:tcPr>
            <w:tcW w:w="1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B3B3AD" w14:textId="77777777" w:rsidR="00CF499E" w:rsidRPr="00593467" w:rsidRDefault="00CF499E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Variable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00F4A6" w14:textId="77777777" w:rsidR="00CF499E" w:rsidRPr="00593467" w:rsidRDefault="00CF499E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b/>
                <w:sz w:val="20"/>
                <w:szCs w:val="20"/>
              </w:rPr>
              <w:t>Bolder</w:t>
            </w:r>
          </w:p>
        </w:tc>
        <w:tc>
          <w:tcPr>
            <w:tcW w:w="1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B6676F" w14:textId="77777777" w:rsidR="00CF499E" w:rsidRPr="00593467" w:rsidRDefault="00CF499E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b/>
                <w:sz w:val="20"/>
                <w:szCs w:val="20"/>
              </w:rPr>
              <w:t>Shier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AAF314" w14:textId="77777777" w:rsidR="00CF499E" w:rsidRPr="00593467" w:rsidRDefault="00CF499E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3C1385" w14:textId="77777777" w:rsidR="00CF499E" w:rsidRPr="00593467" w:rsidRDefault="00CF499E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CF499E" w:rsidRPr="00593467" w14:paraId="2A566DEE" w14:textId="77777777" w:rsidTr="00721EDF">
        <w:trPr>
          <w:trHeight w:val="397"/>
        </w:trPr>
        <w:tc>
          <w:tcPr>
            <w:tcW w:w="1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AD3371" w14:textId="77777777" w:rsidR="00CF499E" w:rsidRPr="00593467" w:rsidRDefault="00CF499E" w:rsidP="00721EDF">
            <w:pPr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9B5223" w14:textId="77777777" w:rsidR="00CF499E" w:rsidRPr="00593467" w:rsidRDefault="00CF499E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AAEB9F" w14:textId="77777777" w:rsidR="00CF499E" w:rsidRPr="00593467" w:rsidRDefault="00CF499E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1E039B" w14:textId="77777777" w:rsidR="00CF499E" w:rsidRPr="00593467" w:rsidRDefault="00CF499E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7D5124" w14:textId="77777777" w:rsidR="00CF499E" w:rsidRPr="00593467" w:rsidRDefault="00CF499E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9E810F" w14:textId="77777777" w:rsidR="00CF499E" w:rsidRPr="00593467" w:rsidRDefault="00CF499E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b/>
                <w:sz w:val="20"/>
                <w:szCs w:val="20"/>
              </w:rPr>
              <w:t>U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C9F205" w14:textId="77777777" w:rsidR="00CF499E" w:rsidRPr="00593467" w:rsidRDefault="00CF499E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b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-value</w:t>
            </w:r>
          </w:p>
        </w:tc>
      </w:tr>
      <w:tr w:rsidR="00CF499E" w:rsidRPr="00593467" w14:paraId="11B4FFDD" w14:textId="77777777" w:rsidTr="00721EDF">
        <w:trPr>
          <w:trHeight w:val="397"/>
        </w:trPr>
        <w:tc>
          <w:tcPr>
            <w:tcW w:w="17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C3FB35" w14:textId="77777777" w:rsidR="00CF499E" w:rsidRPr="00593467" w:rsidRDefault="00CF499E" w:rsidP="00721EDF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941D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traight Carapace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L</w:t>
            </w:r>
            <w:r w:rsidRPr="003941DC">
              <w:rPr>
                <w:rFonts w:ascii="Arial" w:hAnsi="Arial" w:cs="Arial"/>
                <w:i/>
                <w:sz w:val="20"/>
                <w:szCs w:val="20"/>
                <w:lang w:val="en-GB"/>
              </w:rPr>
              <w:t>ength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(SCL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988FF7E" w14:textId="77777777" w:rsidR="00CF499E" w:rsidRPr="00593467" w:rsidRDefault="00CF499E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941D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7,5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7BE3314" w14:textId="77777777" w:rsidR="00CF499E" w:rsidRPr="00593467" w:rsidRDefault="00CF499E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941D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,54890499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6BA69D9" w14:textId="77777777" w:rsidR="00CF499E" w:rsidRPr="00593467" w:rsidRDefault="00CF499E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941D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6,254286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87B6CAB" w14:textId="77777777" w:rsidR="00CF499E" w:rsidRPr="00593467" w:rsidRDefault="00CF499E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941D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,07915715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204B6DB" w14:textId="77777777" w:rsidR="00CF499E" w:rsidRPr="00593467" w:rsidRDefault="00CF499E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9E7EE7D" w14:textId="77777777" w:rsidR="00CF499E" w:rsidRPr="002B0E3F" w:rsidRDefault="00CF499E" w:rsidP="00721E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B0E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24427761</w:t>
            </w:r>
          </w:p>
        </w:tc>
      </w:tr>
      <w:tr w:rsidR="00CF499E" w:rsidRPr="00593467" w14:paraId="3A124208" w14:textId="77777777" w:rsidTr="00721EDF">
        <w:trPr>
          <w:trHeight w:val="397"/>
        </w:trPr>
        <w:tc>
          <w:tcPr>
            <w:tcW w:w="1773" w:type="pct"/>
            <w:shd w:val="clear" w:color="auto" w:fill="auto"/>
            <w:noWrap/>
            <w:hideMark/>
          </w:tcPr>
          <w:p w14:paraId="67C87B94" w14:textId="77777777" w:rsidR="00CF499E" w:rsidRPr="00593467" w:rsidRDefault="00CF499E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941D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traight Plastron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L</w:t>
            </w:r>
            <w:r w:rsidRPr="003941DC">
              <w:rPr>
                <w:rFonts w:ascii="Arial" w:hAnsi="Arial" w:cs="Arial"/>
                <w:i/>
                <w:sz w:val="20"/>
                <w:szCs w:val="20"/>
                <w:lang w:val="en-GB"/>
              </w:rPr>
              <w:t>ength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(SPL)</w:t>
            </w:r>
          </w:p>
        </w:tc>
        <w:tc>
          <w:tcPr>
            <w:tcW w:w="615" w:type="pct"/>
            <w:shd w:val="clear" w:color="auto" w:fill="auto"/>
            <w:hideMark/>
          </w:tcPr>
          <w:p w14:paraId="1139C2BF" w14:textId="77777777" w:rsidR="00CF499E" w:rsidRPr="00593467" w:rsidRDefault="00CF499E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941D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4,875556</w:t>
            </w:r>
          </w:p>
        </w:tc>
        <w:tc>
          <w:tcPr>
            <w:tcW w:w="614" w:type="pct"/>
            <w:shd w:val="clear" w:color="auto" w:fill="auto"/>
            <w:hideMark/>
          </w:tcPr>
          <w:p w14:paraId="6FF0D507" w14:textId="77777777" w:rsidR="00CF499E" w:rsidRPr="00593467" w:rsidRDefault="00CF499E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941D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,28659783</w:t>
            </w:r>
          </w:p>
        </w:tc>
        <w:tc>
          <w:tcPr>
            <w:tcW w:w="662" w:type="pct"/>
            <w:shd w:val="clear" w:color="auto" w:fill="auto"/>
            <w:hideMark/>
          </w:tcPr>
          <w:p w14:paraId="05295DDD" w14:textId="77777777" w:rsidR="00CF499E" w:rsidRDefault="00CF499E" w:rsidP="00721ED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1,412857</w:t>
            </w:r>
          </w:p>
          <w:p w14:paraId="1F02A58E" w14:textId="77777777" w:rsidR="00CF499E" w:rsidRPr="00593467" w:rsidRDefault="00CF499E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auto"/>
            <w:hideMark/>
          </w:tcPr>
          <w:p w14:paraId="4395E9E4" w14:textId="77777777" w:rsidR="00CF499E" w:rsidRPr="00593467" w:rsidRDefault="00CF499E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941D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,55408975</w:t>
            </w:r>
          </w:p>
        </w:tc>
        <w:tc>
          <w:tcPr>
            <w:tcW w:w="224" w:type="pct"/>
            <w:shd w:val="clear" w:color="auto" w:fill="auto"/>
            <w:hideMark/>
          </w:tcPr>
          <w:p w14:paraId="693A973C" w14:textId="77777777" w:rsidR="00CF499E" w:rsidRPr="00593467" w:rsidRDefault="00CF499E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451" w:type="pct"/>
            <w:shd w:val="clear" w:color="auto" w:fill="auto"/>
            <w:hideMark/>
          </w:tcPr>
          <w:p w14:paraId="07C8B69C" w14:textId="77777777" w:rsidR="00CF499E" w:rsidRPr="002B0E3F" w:rsidRDefault="00CF499E" w:rsidP="00721E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B0E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20400909</w:t>
            </w:r>
          </w:p>
        </w:tc>
      </w:tr>
    </w:tbl>
    <w:p w14:paraId="697C120F" w14:textId="77777777" w:rsidR="00CF499E" w:rsidRDefault="00CF499E" w:rsidP="00CF499E"/>
    <w:p w14:paraId="57CDAB87" w14:textId="77777777" w:rsidR="00727AC7" w:rsidRDefault="007B66C0"/>
    <w:sectPr w:rsidR="00727AC7" w:rsidSect="00CF499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99E"/>
    <w:rsid w:val="0001548D"/>
    <w:rsid w:val="004A5FA9"/>
    <w:rsid w:val="007B66C0"/>
    <w:rsid w:val="00B909B7"/>
    <w:rsid w:val="00CF499E"/>
    <w:rsid w:val="00EB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EE3F3"/>
  <w15:chartTrackingRefBased/>
  <w15:docId w15:val="{16A31102-A12D-4BA2-BA2D-7D186774F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99E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CF499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énaut</dc:creator>
  <cp:keywords/>
  <dc:description/>
  <cp:lastModifiedBy>Yann Henaut</cp:lastModifiedBy>
  <cp:revision>4</cp:revision>
  <dcterms:created xsi:type="dcterms:W3CDTF">2020-05-08T15:44:00Z</dcterms:created>
  <dcterms:modified xsi:type="dcterms:W3CDTF">2020-08-11T15:52:00Z</dcterms:modified>
</cp:coreProperties>
</file>